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931D00" w14:textId="7E45F978" w:rsidR="006F4822" w:rsidRDefault="00B60F3C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b/>
          <w:bCs/>
          <w:sz w:val="24"/>
          <w:szCs w:val="24"/>
        </w:rPr>
        <w:t xml:space="preserve">S1 </w:t>
      </w:r>
      <w:r w:rsidR="006F4822" w:rsidRPr="003A3C3E">
        <w:rPr>
          <w:rFonts w:ascii="Cambria" w:hAnsi="Cambria"/>
          <w:b/>
          <w:bCs/>
          <w:sz w:val="24"/>
          <w:szCs w:val="24"/>
        </w:rPr>
        <w:t>Table</w:t>
      </w:r>
      <w:r>
        <w:rPr>
          <w:rFonts w:ascii="Cambria" w:hAnsi="Cambria"/>
          <w:b/>
          <w:bCs/>
          <w:sz w:val="24"/>
          <w:szCs w:val="24"/>
        </w:rPr>
        <w:t>.</w:t>
      </w:r>
      <w:r w:rsidR="006F4822" w:rsidRPr="003A3C3E">
        <w:rPr>
          <w:rFonts w:ascii="Cambria" w:hAnsi="Cambria"/>
          <w:sz w:val="24"/>
          <w:szCs w:val="24"/>
        </w:rPr>
        <w:t xml:space="preserve"> Descriptive statistics of </w:t>
      </w:r>
      <w:r w:rsidR="009B55B2">
        <w:rPr>
          <w:rFonts w:ascii="Cambria" w:hAnsi="Cambria"/>
          <w:sz w:val="24"/>
          <w:szCs w:val="24"/>
        </w:rPr>
        <w:t>187</w:t>
      </w:r>
      <w:r w:rsidR="006F4822" w:rsidRPr="003A3C3E">
        <w:rPr>
          <w:rFonts w:ascii="Cambria" w:hAnsi="Cambria"/>
          <w:sz w:val="24"/>
          <w:szCs w:val="24"/>
        </w:rPr>
        <w:t xml:space="preserve"> countries and at the </w:t>
      </w:r>
      <w:r w:rsidR="006F4822">
        <w:rPr>
          <w:rFonts w:ascii="Cambria" w:hAnsi="Cambria"/>
          <w:sz w:val="24"/>
          <w:szCs w:val="24"/>
        </w:rPr>
        <w:t xml:space="preserve">aggregated </w:t>
      </w:r>
      <w:r w:rsidR="006F4822" w:rsidRPr="003A3C3E">
        <w:rPr>
          <w:rFonts w:ascii="Cambria" w:hAnsi="Cambria"/>
          <w:sz w:val="24"/>
          <w:szCs w:val="24"/>
        </w:rPr>
        <w:t>level of the entire world.</w:t>
      </w:r>
    </w:p>
    <w:tbl>
      <w:tblPr>
        <w:tblW w:w="8125" w:type="dxa"/>
        <w:jc w:val="center"/>
        <w:tblLook w:val="04A0" w:firstRow="1" w:lastRow="0" w:firstColumn="1" w:lastColumn="0" w:noHBand="0" w:noVBand="1"/>
      </w:tblPr>
      <w:tblGrid>
        <w:gridCol w:w="3155"/>
        <w:gridCol w:w="1440"/>
        <w:gridCol w:w="1211"/>
        <w:gridCol w:w="1108"/>
        <w:gridCol w:w="1220"/>
      </w:tblGrid>
      <w:tr w:rsidR="006F4822" w:rsidRPr="006F4822" w14:paraId="45178C3B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3678A" w14:textId="7B1ED0B1" w:rsidR="006F4822" w:rsidRPr="006F4822" w:rsidRDefault="006F4822" w:rsidP="006F482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C5F08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7D560" w14:textId="6BA41674" w:rsidR="006F4822" w:rsidRPr="006F4822" w:rsidRDefault="00055FDA" w:rsidP="006F482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19F36" w14:textId="69757805" w:rsidR="006F4822" w:rsidRPr="006F4822" w:rsidRDefault="00055FDA" w:rsidP="006F482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Standard Deviation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5C490" w14:textId="64EF582A" w:rsidR="006F4822" w:rsidRPr="006F4822" w:rsidRDefault="00055FDA" w:rsidP="006F482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2C25F" w14:textId="784AFBE2" w:rsidR="006F4822" w:rsidRPr="006F4822" w:rsidRDefault="00055FDA" w:rsidP="006F482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Maximum</w:t>
            </w:r>
          </w:p>
        </w:tc>
      </w:tr>
      <w:tr w:rsidR="009E02B1" w:rsidRPr="006F4822" w14:paraId="55B5F88A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B857B" w14:textId="2359E225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Afghanista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C958D" w14:textId="653C9554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44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22235" w14:textId="1F7274BA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8692.01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718E1" w14:textId="3E9A30F1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25079" w14:textId="0B434DB2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55059</w:t>
            </w:r>
          </w:p>
        </w:tc>
      </w:tr>
      <w:tr w:rsidR="009E02B1" w:rsidRPr="006F4822" w14:paraId="1557077A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CA405" w14:textId="4C53401C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Alba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D1E26" w14:textId="1D7B4B8E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3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A5279" w14:textId="24F870EA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2158.8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ACE6A" w14:textId="17A46471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D85EA" w14:textId="65F11E0A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78992</w:t>
            </w:r>
          </w:p>
        </w:tc>
      </w:tr>
      <w:tr w:rsidR="009E02B1" w:rsidRPr="006F4822" w14:paraId="140C8479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67FE7" w14:textId="02A8381D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Alger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59DAE" w14:textId="0561B090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4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EF11A" w14:textId="37D3FEAA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5233.4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46AEE" w14:textId="0088A935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7094C" w14:textId="6B5102BD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07578</w:t>
            </w:r>
          </w:p>
        </w:tc>
      </w:tr>
      <w:tr w:rsidR="009E02B1" w:rsidRPr="006F4822" w14:paraId="2FF879A6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2E3F5" w14:textId="29506911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Andorr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00B38" w14:textId="5DC4465F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3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B1552" w14:textId="3F03288F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040.3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DCA8D" w14:textId="33002BFF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03BF2" w14:textId="4EA24760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9972</w:t>
            </w:r>
          </w:p>
        </w:tc>
      </w:tr>
      <w:tr w:rsidR="009E02B1" w:rsidRPr="006F4822" w14:paraId="0E55999A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F9AC3" w14:textId="033A0F9F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Angol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1134A" w14:textId="7C1EB009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1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DDFAA" w14:textId="7B8DE465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7022.5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A583F" w14:textId="7FD3B0A8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83A68" w14:textId="1AC9E179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9829</w:t>
            </w:r>
          </w:p>
        </w:tc>
      </w:tr>
      <w:tr w:rsidR="009E02B1" w:rsidRPr="006F4822" w14:paraId="71091259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2590E" w14:textId="43CBD7E5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Antigua and Barb</w:t>
            </w:r>
            <w:r>
              <w:t>u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F12B9" w14:textId="1E6EDCD3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2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E3C97" w14:textId="6F752DAB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56.6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75095" w14:textId="482F841C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B5B43" w14:textId="34E34F1C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34</w:t>
            </w:r>
          </w:p>
        </w:tc>
      </w:tr>
      <w:tr w:rsidR="009E02B1" w:rsidRPr="006F4822" w14:paraId="092AF6AE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1C796" w14:textId="3E6B8370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Argenti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284A8" w14:textId="79EF4343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3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7FF96" w14:textId="3DE710E1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654867.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52689" w14:textId="055681E0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43827" w14:textId="235C9AFA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933853</w:t>
            </w:r>
          </w:p>
        </w:tc>
      </w:tr>
      <w:tr w:rsidR="009E02B1" w:rsidRPr="006F4822" w14:paraId="4948FA97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621C4" w14:textId="78C300F2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Arme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A2AA8" w14:textId="14ED7BDB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3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32954" w14:textId="42D697BC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57192.1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53B22" w14:textId="2289B9BB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A42FE" w14:textId="5AE0981A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67088</w:t>
            </w:r>
          </w:p>
        </w:tc>
      </w:tr>
      <w:tr w:rsidR="009E02B1" w:rsidRPr="006F4822" w14:paraId="68ADED49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2576A" w14:textId="02FED031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Austral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027D8" w14:textId="1263DE56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7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554FE" w14:textId="0D712FC2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1261.8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A9812" w14:textId="5E5605E8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8D7DB" w14:textId="5C79D982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8823</w:t>
            </w:r>
          </w:p>
        </w:tc>
      </w:tr>
      <w:tr w:rsidR="009E02B1" w:rsidRPr="006F4822" w14:paraId="0F78BE55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4E5C1" w14:textId="3C4968F5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Austr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F0DF4" w14:textId="76D3C9D2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4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738C1" w14:textId="2F3BA52F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35504.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952A1" w14:textId="1DE76F31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3B08C" w14:textId="16D25721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415522</w:t>
            </w:r>
          </w:p>
        </w:tc>
      </w:tr>
      <w:tr w:rsidR="009E02B1" w:rsidRPr="006F4822" w14:paraId="458AE099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A83B2" w14:textId="2C4493F7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Azerbaij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AFBB6" w14:textId="717DD171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3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749DC" w14:textId="53F9A1C5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74300.5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96778" w14:textId="2100E1B8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34BAB" w14:textId="672D75EF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30296</w:t>
            </w:r>
          </w:p>
        </w:tc>
      </w:tr>
      <w:tr w:rsidR="009E02B1" w:rsidRPr="006F4822" w14:paraId="28EEAA62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7229F" w14:textId="163DFB19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Bahama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83430" w14:textId="62DD9022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2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6C3D1" w14:textId="3DFEE125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292.1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3137A" w14:textId="64507235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EEE09" w14:textId="3CFCAC6D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8174</w:t>
            </w:r>
          </w:p>
        </w:tc>
      </w:tr>
      <w:tr w:rsidR="009E02B1" w:rsidRPr="006F4822" w14:paraId="6C751A11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B46A5" w14:textId="0A364331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Bahra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20800" w14:textId="7CF34560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4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9BC99" w14:textId="32680EE1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5820.3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4EFD4" w14:textId="3A9FE154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18556" w14:textId="299FAD9A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03582</w:t>
            </w:r>
          </w:p>
        </w:tc>
      </w:tr>
      <w:tr w:rsidR="009E02B1" w:rsidRPr="006F4822" w14:paraId="65D53FBF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5F89B" w14:textId="6FCE8694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Banglades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F4B05" w14:textId="691BE91A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3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DCA33" w14:textId="673961E3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90476.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2AFAB" w14:textId="387548BB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9DBE1" w14:textId="2D01C11A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535582</w:t>
            </w:r>
          </w:p>
        </w:tc>
      </w:tr>
      <w:tr w:rsidR="009E02B1" w:rsidRPr="006F4822" w14:paraId="26BA96D3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B69A3" w14:textId="0C003E3B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Barbad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07799" w14:textId="023BB7E3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2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8D2D7" w14:textId="4A682690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01.6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D6D08" w14:textId="3CC51574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C872E" w14:textId="5242D0F8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558</w:t>
            </w:r>
          </w:p>
        </w:tc>
      </w:tr>
      <w:tr w:rsidR="009E02B1" w:rsidRPr="006F4822" w14:paraId="4C341E72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8EF72" w14:textId="04E3F1B4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Belar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6DD9B" w14:textId="4C4C7C94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4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03A16" w14:textId="0C05840E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65337.8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10901" w14:textId="218A5ADD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328E1" w14:textId="6C376FD9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49295</w:t>
            </w:r>
          </w:p>
        </w:tc>
      </w:tr>
      <w:tr w:rsidR="009E02B1" w:rsidRPr="006F4822" w14:paraId="6BDA91BC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0EC09" w14:textId="704D7458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Belgiu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BC8F9" w14:textId="3BA9EA7F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6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9B8AB" w14:textId="1104633F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45428.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E6B82" w14:textId="329EF51B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F4FF1" w14:textId="551ED52F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711417</w:t>
            </w:r>
          </w:p>
        </w:tc>
      </w:tr>
      <w:tr w:rsidR="009E02B1" w:rsidRPr="006F4822" w14:paraId="6D88D0B6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5DA8C" w14:textId="6C330B96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Beliz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E136F" w14:textId="118D881B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C7CB7" w14:textId="2C1FD566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4026.7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947D4" w14:textId="2D406D14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57790" w14:textId="325FA6C7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1945</w:t>
            </w:r>
          </w:p>
        </w:tc>
      </w:tr>
      <w:tr w:rsidR="009E02B1" w:rsidRPr="006F4822" w14:paraId="06B1A8E3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BCAA2" w14:textId="53AABD0F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Bhut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96DB6" w14:textId="6E012CA4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3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2B62F" w14:textId="1867674F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46.9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40577" w14:textId="708F32B3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25848" w14:textId="44AE1AD8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859</w:t>
            </w:r>
          </w:p>
        </w:tc>
      </w:tr>
      <w:tr w:rsidR="009E02B1" w:rsidRPr="006F4822" w14:paraId="13596E97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8C110" w14:textId="0BBA95E2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Boliv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37049" w14:textId="083B651A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2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76274" w14:textId="10D86179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66812.1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8F659" w14:textId="608168BA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F980F" w14:textId="70F34EF0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18299</w:t>
            </w:r>
          </w:p>
        </w:tc>
      </w:tr>
      <w:tr w:rsidR="009E02B1" w:rsidRPr="006F4822" w14:paraId="4004DEA0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442FC" w14:textId="2F60FD43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Bosnia and Herze</w:t>
            </w:r>
            <w:r>
              <w:t>govi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ABD39" w14:textId="22ACE0E5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3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A2153" w14:textId="757DD149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41455.9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D6377" w14:textId="0EF8FD57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D9EDF" w14:textId="1FE42117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22199</w:t>
            </w:r>
          </w:p>
        </w:tc>
      </w:tr>
      <w:tr w:rsidR="009E02B1" w:rsidRPr="006F4822" w14:paraId="6A7071F7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D85A8" w14:textId="703EA649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Botsw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D363A" w14:textId="3843CE94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0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631C1" w14:textId="18F52C94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6166.2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F7521" w14:textId="122C04CF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D5FCA" w14:textId="3AAFEE6C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2738</w:t>
            </w:r>
          </w:p>
        </w:tc>
      </w:tr>
      <w:tr w:rsidR="009E02B1" w:rsidRPr="006F4822" w14:paraId="1AED1E21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109AA" w14:textId="4918181F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Brazi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CB60B" w14:textId="20CE7C43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4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0A46F" w14:textId="0EF39161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89724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0E109" w14:textId="3DEE3B44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5DE47" w14:textId="6158E08B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9229322</w:t>
            </w:r>
          </w:p>
        </w:tc>
      </w:tr>
      <w:tr w:rsidR="009E02B1" w:rsidRPr="006F4822" w14:paraId="3EA287C7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98908" w14:textId="22858897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Brune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ABA1C" w14:textId="5DF756EE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3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276DC" w14:textId="3AE9D6AE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3.8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6BE56" w14:textId="4D1D6D39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0B453" w14:textId="3832EB72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80</w:t>
            </w:r>
          </w:p>
        </w:tc>
      </w:tr>
      <w:tr w:rsidR="009E02B1" w:rsidRPr="006F4822" w14:paraId="0A2E7DF8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FBCE7" w14:textId="70AAFF26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Bulgar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ED212" w14:textId="29C0E265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3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DC298" w14:textId="644227A7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75597.4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F3B0D" w14:textId="40B5B6B0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948E7" w14:textId="0D0C6665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19580</w:t>
            </w:r>
          </w:p>
        </w:tc>
      </w:tr>
      <w:tr w:rsidR="009E02B1" w:rsidRPr="006F4822" w14:paraId="3CB3064B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3417A" w14:textId="1950F104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Burkina Fas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3A981" w14:textId="5AE10475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2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A9EF0" w14:textId="70F6211E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541.9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05EBE" w14:textId="0DCC1B40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F54BF" w14:textId="6C4B1C48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0768</w:t>
            </w:r>
          </w:p>
        </w:tc>
      </w:tr>
      <w:tr w:rsidR="009E02B1" w:rsidRPr="006F4822" w14:paraId="7AFDB598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53C18" w14:textId="57BF2BFF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Burund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F3E2F" w14:textId="2D7951C7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0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16644" w14:textId="02F1617C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66.0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D2CB4" w14:textId="7D7B5569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89B62" w14:textId="36E67916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635</w:t>
            </w:r>
          </w:p>
        </w:tc>
      </w:tr>
      <w:tr w:rsidR="009E02B1" w:rsidRPr="006F4822" w14:paraId="666A1B1A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C94DB" w14:textId="5E98B1A3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Cambod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79384" w14:textId="107CE5B5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7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2EF77" w14:textId="66B1FE11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27.7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99121" w14:textId="4640996B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18437" w14:textId="3C94ED2C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466</w:t>
            </w:r>
          </w:p>
        </w:tc>
      </w:tr>
      <w:tr w:rsidR="009E02B1" w:rsidRPr="006F4822" w14:paraId="666BEF43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EAE95" w14:textId="2A59D8CB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Camero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C4073" w14:textId="1F6D1F96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3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17010" w14:textId="0E7F5D07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9513.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5126B" w14:textId="44B9E78F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06F56" w14:textId="1CA175EF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9617</w:t>
            </w:r>
          </w:p>
        </w:tc>
      </w:tr>
      <w:tr w:rsidR="009E02B1" w:rsidRPr="006F4822" w14:paraId="7AD9E6A4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6BFF2" w14:textId="2CC5FAFC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Cana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E8240" w14:textId="55548BB5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7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7BB32" w14:textId="079665C6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06854.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56738" w14:textId="1AD14802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5CB6C" w14:textId="2985B3AE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788186</w:t>
            </w:r>
          </w:p>
        </w:tc>
      </w:tr>
      <w:tr w:rsidR="009E02B1" w:rsidRPr="006F4822" w14:paraId="082C2F2E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21DE3" w14:textId="17F51144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Cape Verd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14E20" w14:textId="43D227C8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1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F1876" w14:textId="5294DA9B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4658.5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A4400" w14:textId="32928184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FABBC" w14:textId="67367132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4098</w:t>
            </w:r>
          </w:p>
        </w:tc>
      </w:tr>
      <w:tr w:rsidR="009E02B1" w:rsidRPr="006F4822" w14:paraId="4EEA6103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AB00F" w14:textId="75052169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Central African</w:t>
            </w:r>
            <w:r>
              <w:t xml:space="preserve"> Republ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0F9B3" w14:textId="5512E60F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2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84874" w14:textId="06591A49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004.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070DF" w14:textId="1CB00581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6CFAF" w14:textId="6E279560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4989</w:t>
            </w:r>
          </w:p>
        </w:tc>
      </w:tr>
      <w:tr w:rsidR="009E02B1" w:rsidRPr="006F4822" w14:paraId="74C83F3E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89446" w14:textId="63BE9C8C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Cha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CEF49" w14:textId="6DE5B4D9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2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4A3A6" w14:textId="63388231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781.8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7193A" w14:textId="12FBABFF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FC513" w14:textId="56A2BE01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385</w:t>
            </w:r>
          </w:p>
        </w:tc>
      </w:tr>
      <w:tr w:rsidR="009E02B1" w:rsidRPr="006F4822" w14:paraId="1886AB46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F2975" w14:textId="4EE2BC22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Chi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631C3" w14:textId="35C67369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4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FF1E4" w14:textId="3992966E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29784.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F6876" w14:textId="24028B45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725EC" w14:textId="3D8E3DA5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730888</w:t>
            </w:r>
          </w:p>
        </w:tc>
      </w:tr>
      <w:tr w:rsidR="009E02B1" w:rsidRPr="006F4822" w14:paraId="658FFF20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567E3" w14:textId="675CCAB0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Chi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F1F92" w14:textId="2BB45DC2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7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AEF0B" w14:textId="0B09DF7C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7652.8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15784" w14:textId="71A7CD4B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54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7554C" w14:textId="1E1EAB02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00127</w:t>
            </w:r>
          </w:p>
        </w:tc>
      </w:tr>
      <w:tr w:rsidR="009E02B1" w:rsidRPr="006F4822" w14:paraId="2062F732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B6982" w14:textId="40624E8C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Colomb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B8CDF" w14:textId="50443477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3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82F64" w14:textId="2E3715B0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644995.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EC3C7" w14:textId="67D7CA87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988D3" w14:textId="6E1F293F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104506</w:t>
            </w:r>
          </w:p>
        </w:tc>
      </w:tr>
      <w:tr w:rsidR="009E02B1" w:rsidRPr="006F4822" w14:paraId="62E6C359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20C43" w14:textId="514A151C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Comor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D2AAD" w14:textId="2A1C21F5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7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AFB81" w14:textId="4A635041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507.4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F305F" w14:textId="362E85AB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F824E" w14:textId="4A04861E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811</w:t>
            </w:r>
          </w:p>
        </w:tc>
      </w:tr>
      <w:tr w:rsidR="009E02B1" w:rsidRPr="006F4822" w14:paraId="513D7EF1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12571" w14:textId="74DE515A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Cong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64068" w14:textId="333DE900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2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1C640" w14:textId="1A39A31F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577.0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F5161" w14:textId="48C44D4D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1BEB3" w14:textId="14238432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7887</w:t>
            </w:r>
          </w:p>
        </w:tc>
      </w:tr>
      <w:tr w:rsidR="009E02B1" w:rsidRPr="006F4822" w14:paraId="509E1EED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BB9F2" w14:textId="73EFC391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Costa Ri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93CF2" w14:textId="25ECD312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3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40D6C" w14:textId="471A2640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66257.3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3A54C" w14:textId="4392FB84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9563C" w14:textId="27175119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94569</w:t>
            </w:r>
          </w:p>
        </w:tc>
      </w:tr>
      <w:tr w:rsidR="009E02B1" w:rsidRPr="006F4822" w14:paraId="3C968830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54FD9" w14:textId="3ACF63D8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Cote d'Ivoi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52B4D" w14:textId="536EE1A7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2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AD8EC" w14:textId="53122420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8887.7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0DF88" w14:textId="07B868D7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C1961" w14:textId="70613E63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8475</w:t>
            </w:r>
          </w:p>
        </w:tc>
      </w:tr>
      <w:tr w:rsidR="009E02B1" w:rsidRPr="006F4822" w14:paraId="08E66369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36D21" w14:textId="5CC38A02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Croat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E8713" w14:textId="0CAE8090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4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08F96" w14:textId="59D8DD74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77110.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1435D" w14:textId="7EBF9BED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20067" w14:textId="4C36197B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32520</w:t>
            </w:r>
          </w:p>
        </w:tc>
      </w:tr>
      <w:tr w:rsidR="009E02B1" w:rsidRPr="006F4822" w14:paraId="1869C599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06D84" w14:textId="088CCA50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Cub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6278A" w14:textId="79BDF71F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2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790A7" w14:textId="2DD52390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5265.5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5475D" w14:textId="03F05F2F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F7573" w14:textId="4F5F6462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7592</w:t>
            </w:r>
          </w:p>
        </w:tc>
      </w:tr>
      <w:tr w:rsidR="009E02B1" w:rsidRPr="006F4822" w14:paraId="06F0108D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E4C22" w14:textId="67A38D66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Cypr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B8E1F" w14:textId="759F7336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3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7DF9A" w14:textId="6FA32F47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8759.7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9F475" w14:textId="22700428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405D1" w14:textId="7477DADD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0996</w:t>
            </w:r>
          </w:p>
        </w:tc>
      </w:tr>
      <w:tr w:rsidR="009E02B1" w:rsidRPr="006F4822" w14:paraId="45DC202A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79ABC" w14:textId="667D874C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lastRenderedPageBreak/>
              <w:t>Czech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7E9E7" w14:textId="6CEEB605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3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500F5" w14:textId="06B07F11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95867.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2A022" w14:textId="04ADB7D5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5E5C2" w14:textId="0F25DA6F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987329</w:t>
            </w:r>
          </w:p>
        </w:tc>
      </w:tr>
      <w:tr w:rsidR="009E02B1" w:rsidRPr="006F4822" w14:paraId="624D3B06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AB92F" w14:textId="4BEF6013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Democratic Repub</w:t>
            </w:r>
            <w:r>
              <w:t>lic of Cong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F1652" w14:textId="3C0A4758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2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7FDE4" w14:textId="00BF458E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6103.6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3CCDA" w14:textId="458BB8BB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6836F" w14:textId="14F389BB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2842</w:t>
            </w:r>
          </w:p>
        </w:tc>
      </w:tr>
      <w:tr w:rsidR="009E02B1" w:rsidRPr="006F4822" w14:paraId="61439C6C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E3F34" w14:textId="7E5F89C8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Denmar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B888E" w14:textId="53318DB3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4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28130" w14:textId="770EDC95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57395.4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2BA80" w14:textId="4CE829C4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96C7C" w14:textId="1D7C7CC4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99644</w:t>
            </w:r>
          </w:p>
        </w:tc>
      </w:tr>
      <w:tr w:rsidR="009E02B1" w:rsidRPr="006F4822" w14:paraId="75D7B47E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4D118" w14:textId="4BC0A6BC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Djibout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67B34" w14:textId="20D29BB0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2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172E7" w14:textId="2EA00F03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963.0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1C8E1" w14:textId="609E7889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44C16" w14:textId="509CE597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5932</w:t>
            </w:r>
          </w:p>
        </w:tc>
      </w:tr>
      <w:tr w:rsidR="009E02B1" w:rsidRPr="006F4822" w14:paraId="59E9BAC1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43111" w14:textId="361FC092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Domini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B5D93" w14:textId="4C35D102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1A8BF" w14:textId="62B3F800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2.9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360C9" w14:textId="415E9E22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4B7BD" w14:textId="2A19259D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17</w:t>
            </w:r>
          </w:p>
        </w:tc>
      </w:tr>
      <w:tr w:rsidR="009E02B1" w:rsidRPr="006F4822" w14:paraId="67A9F74F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E69EF" w14:textId="3B9FE5C4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Dominican Republ</w:t>
            </w:r>
            <w:r>
              <w:t>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2DE47" w14:textId="74F8395C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3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6055D" w14:textId="0B87AAB5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64417.3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883C5" w14:textId="6CBAD78E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4053F" w14:textId="40C8687B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15086</w:t>
            </w:r>
          </w:p>
        </w:tc>
      </w:tr>
      <w:tr w:rsidR="009E02B1" w:rsidRPr="006F4822" w14:paraId="7B80628B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17F17" w14:textId="05274CA8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Ecuad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59D0D" w14:textId="59B4BD6C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3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6D3C4" w14:textId="29B0430B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76458.6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6CA16" w14:textId="6F438BA1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39D8F" w14:textId="6605DDE9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50986</w:t>
            </w:r>
          </w:p>
        </w:tc>
      </w:tr>
      <w:tr w:rsidR="009E02B1" w:rsidRPr="006F4822" w14:paraId="66C7C7F2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16869" w14:textId="65C22F4B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Egyp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F25A3" w14:textId="5B6128C6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5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3BF79" w14:textId="1B05B1EC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52121.1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555F5" w14:textId="1A6C55D0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F590B" w14:textId="26A7FA9A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66492</w:t>
            </w:r>
          </w:p>
        </w:tc>
      </w:tr>
      <w:tr w:rsidR="009E02B1" w:rsidRPr="006F4822" w14:paraId="7B819693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E7DA9" w14:textId="2D435191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El Salvad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781B3" w14:textId="432DA3B0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2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7B0E8" w14:textId="571DBEB3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7436.4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A77F2" w14:textId="7932E6A7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83337" w14:textId="7519CFFF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55195</w:t>
            </w:r>
          </w:p>
        </w:tc>
      </w:tr>
      <w:tr w:rsidR="009E02B1" w:rsidRPr="006F4822" w14:paraId="04B599C4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A7E30" w14:textId="003E707D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Equatorial Guine</w:t>
            </w:r>
            <w: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7C9C9" w14:textId="3E1DF60A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2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4EF65" w14:textId="7B3456B7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086.3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0EB8E" w14:textId="041D3A2F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975B7" w14:textId="75D610EA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5534</w:t>
            </w:r>
          </w:p>
        </w:tc>
      </w:tr>
      <w:tr w:rsidR="009E02B1" w:rsidRPr="006F4822" w14:paraId="67D7C157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8B517" w14:textId="1D49E27D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Eritr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818BC" w14:textId="487CA1A1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9B4EC" w14:textId="7FB7CA8E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507.3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E864C" w14:textId="3B3F34A1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2CCCE" w14:textId="6E4EF232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135</w:t>
            </w:r>
          </w:p>
        </w:tc>
      </w:tr>
      <w:tr w:rsidR="009E02B1" w:rsidRPr="006F4822" w14:paraId="7BAAB549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123E2" w14:textId="6AFB9408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Esto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A89EB" w14:textId="2F46C4FF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4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9B6AB" w14:textId="28758355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0995.5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17DBC" w14:textId="010C3088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1774F" w14:textId="7FE7D263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44575</w:t>
            </w:r>
          </w:p>
        </w:tc>
      </w:tr>
      <w:tr w:rsidR="009E02B1" w:rsidRPr="006F4822" w14:paraId="6C2867A1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9BC6F" w14:textId="53B4C964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Eswatin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EE589" w14:textId="3CE0A297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2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8923D" w14:textId="3A62A1E4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937.7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EDCFE" w14:textId="3E45819A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0C3E8" w14:textId="4063509F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5804</w:t>
            </w:r>
          </w:p>
        </w:tc>
      </w:tr>
      <w:tr w:rsidR="009E02B1" w:rsidRPr="006F4822" w14:paraId="2AB53B36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C8F36" w14:textId="7ABB3CC4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Ethiop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EF10C" w14:textId="20DA7BAB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2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21873" w14:textId="0695EF6E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50119.1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0CB5F" w14:textId="76E05FBD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6BBF3" w14:textId="75743604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38384</w:t>
            </w:r>
          </w:p>
        </w:tc>
      </w:tr>
      <w:tr w:rsidR="009E02B1" w:rsidRPr="006F4822" w14:paraId="4706B322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D609C" w14:textId="414AE0D1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Fin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FF9EA" w14:textId="332956BB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7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37D84" w14:textId="623E5B8D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2182.6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3264A" w14:textId="150CBF9F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0CFF4" w14:textId="574F9677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45482</w:t>
            </w:r>
          </w:p>
        </w:tc>
      </w:tr>
      <w:tr w:rsidR="009E02B1" w:rsidRPr="006F4822" w14:paraId="42C045E5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303FA" w14:textId="3DFC4B1B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Fra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C8BD9" w14:textId="55720957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7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DF19A" w14:textId="48237D92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01776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A7EC2" w14:textId="38AAFF1E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D9BD5" w14:textId="008CD907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260308</w:t>
            </w:r>
          </w:p>
        </w:tc>
      </w:tr>
      <w:tr w:rsidR="009E02B1" w:rsidRPr="006F4822" w14:paraId="35A4AE02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6446C" w14:textId="49B4055F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Gab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BC218" w14:textId="7A131B4E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2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1EAE8" w14:textId="33DB5D78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645.2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DBE77" w14:textId="13392383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0C28F" w14:textId="28D4862F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0952</w:t>
            </w:r>
          </w:p>
        </w:tc>
      </w:tr>
      <w:tr w:rsidR="009E02B1" w:rsidRPr="006F4822" w14:paraId="7EE9EC57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45633" w14:textId="5211BF04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Gamb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BA357" w14:textId="79100C24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2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61F03" w14:textId="0273E45C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756.5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0B132" w14:textId="7C0F47A3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AB5B6" w14:textId="2E2D93F8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4139</w:t>
            </w:r>
          </w:p>
        </w:tc>
      </w:tr>
      <w:tr w:rsidR="009E02B1" w:rsidRPr="006F4822" w14:paraId="579A2697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CD504" w14:textId="785A5B54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Georg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4EDC5" w14:textId="562C345E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4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26705" w14:textId="0ECA11D4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85473.7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71D75" w14:textId="112003DC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1E7E6" w14:textId="12FB99E7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58351</w:t>
            </w:r>
          </w:p>
        </w:tc>
      </w:tr>
      <w:tr w:rsidR="009E02B1" w:rsidRPr="006F4822" w14:paraId="7ED79129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745FF" w14:textId="51762F7B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German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52AFE" w14:textId="636C612D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7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F2691" w14:textId="4DCA94D9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613919.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76FC6" w14:textId="47B3DD77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7FCBD" w14:textId="7B712924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232327</w:t>
            </w:r>
          </w:p>
        </w:tc>
      </w:tr>
      <w:tr w:rsidR="009E02B1" w:rsidRPr="006F4822" w14:paraId="4C5ED306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8BC12" w14:textId="3855CFC0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Gh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3C0DA" w14:textId="2D061CEB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2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A3B85" w14:textId="5A925FF1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1255.8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A2C5E" w14:textId="4E180614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4DDD4" w14:textId="518A0606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67010</w:t>
            </w:r>
          </w:p>
        </w:tc>
      </w:tr>
      <w:tr w:rsidR="009E02B1" w:rsidRPr="006F4822" w14:paraId="110441E6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2722E" w14:textId="5F0B6AFA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Gree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34938" w14:textId="1CA1543A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4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CC295" w14:textId="6111ED28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52396.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1B4C7" w14:textId="080BE1C4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130A7" w14:textId="2F3B447C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57495</w:t>
            </w:r>
          </w:p>
        </w:tc>
      </w:tr>
      <w:tr w:rsidR="009E02B1" w:rsidRPr="006F4822" w14:paraId="764610FC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0D61D" w14:textId="31F2386A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Grena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31443" w14:textId="0A2F350F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D46BF" w14:textId="0EA73B26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8.3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009B2" w14:textId="28F6DBF3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0B254" w14:textId="19370718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48</w:t>
            </w:r>
          </w:p>
        </w:tc>
      </w:tr>
      <w:tr w:rsidR="009E02B1" w:rsidRPr="006F4822" w14:paraId="5427DF65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696E5" w14:textId="7FF532DA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Guatemal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7B912" w14:textId="0B7E1315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2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38DFA" w14:textId="13F7FBDC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53593.8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A90A1" w14:textId="49744896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B3E09" w14:textId="76063614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59632</w:t>
            </w:r>
          </w:p>
        </w:tc>
      </w:tr>
      <w:tr w:rsidR="009E02B1" w:rsidRPr="006F4822" w14:paraId="68516904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216E9" w14:textId="58C66A84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Guin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5ADBC" w14:textId="138C9935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2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6A48A" w14:textId="4F22EF10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4814.1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33885" w14:textId="71158066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C36DB" w14:textId="4CFFC3E7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4555</w:t>
            </w:r>
          </w:p>
        </w:tc>
      </w:tr>
      <w:tr w:rsidR="009E02B1" w:rsidRPr="006F4822" w14:paraId="7DFF174A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6A93B" w14:textId="4D51C935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Guinea-Bissau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6E9B1" w14:textId="14E05FF4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1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FFA0E" w14:textId="3ADA935A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817.7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89AE3" w14:textId="1B33DE1F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AF252" w14:textId="4C02EBE2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634</w:t>
            </w:r>
          </w:p>
        </w:tc>
      </w:tr>
      <w:tr w:rsidR="009E02B1" w:rsidRPr="006F4822" w14:paraId="7E188BFC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D7A7A" w14:textId="16B51ADC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Guy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07940" w14:textId="34B1731A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2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891C5" w14:textId="18714AD6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540.2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D26C7" w14:textId="2AD85942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59601" w14:textId="146F0BDD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7654</w:t>
            </w:r>
          </w:p>
        </w:tc>
      </w:tr>
      <w:tr w:rsidR="009E02B1" w:rsidRPr="006F4822" w14:paraId="29B6D205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F4AD8" w14:textId="03DB923D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Hait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70387" w14:textId="40D4CB61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1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F41B0" w14:textId="7B5DB2C2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779.5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7C923" w14:textId="10919FE4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C3981" w14:textId="15BD9FA8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1533</w:t>
            </w:r>
          </w:p>
        </w:tc>
      </w:tr>
      <w:tr w:rsidR="009E02B1" w:rsidRPr="006F4822" w14:paraId="1D146060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3E095" w14:textId="4B6CC11C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Hondura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B9B01" w14:textId="7A6E43AE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2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65E44" w14:textId="49D11A30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47581.0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B1591" w14:textId="28384942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744BB" w14:textId="67FB46FB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47843</w:t>
            </w:r>
          </w:p>
        </w:tc>
      </w:tr>
      <w:tr w:rsidR="009E02B1" w:rsidRPr="006F4822" w14:paraId="53B64068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1FD52" w14:textId="5D1B90CC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Hunga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00056" w14:textId="4FD8AA6E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3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9E35F" w14:textId="4F470028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2283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47E5D" w14:textId="68497498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0A13C" w14:textId="6B6A08C5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68710</w:t>
            </w:r>
          </w:p>
        </w:tc>
      </w:tr>
      <w:tr w:rsidR="009E02B1" w:rsidRPr="006F4822" w14:paraId="0A321277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1A5CF" w14:textId="5F2134B5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Ice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2A960" w14:textId="6CCF0B71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4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8A409" w14:textId="63C33515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821.1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9D726" w14:textId="4F30961E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F732B" w14:textId="7808523C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6009</w:t>
            </w:r>
          </w:p>
        </w:tc>
      </w:tr>
      <w:tr w:rsidR="009E02B1" w:rsidRPr="006F4822" w14:paraId="7904B5C4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B0A8A" w14:textId="47F88C80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Ind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02985" w14:textId="2E181C23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6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5C7E7" w14:textId="02630750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412442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2DB09" w14:textId="5269EBB4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9B440" w14:textId="1E963276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0766245</w:t>
            </w:r>
          </w:p>
        </w:tc>
      </w:tr>
      <w:tr w:rsidR="009E02B1" w:rsidRPr="006F4822" w14:paraId="7B7FC6ED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E1B16" w14:textId="2F1EDFC5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Indones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1F0A3" w14:textId="69BB2F29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3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9684B" w14:textId="0A87DE4C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92201.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2DF3C" w14:textId="3E742825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AE067" w14:textId="4C690CE2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089308</w:t>
            </w:r>
          </w:p>
        </w:tc>
      </w:tr>
      <w:tr w:rsidR="009E02B1" w:rsidRPr="006F4822" w14:paraId="70C16BCB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F676F" w14:textId="6A7BD84A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Ir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FF88C" w14:textId="3645A3CE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4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EEA01" w14:textId="19B5D906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421107.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3E55A" w14:textId="4D0AE638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2A85B" w14:textId="3C227B55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424596</w:t>
            </w:r>
          </w:p>
        </w:tc>
      </w:tr>
      <w:tr w:rsidR="009E02B1" w:rsidRPr="006F4822" w14:paraId="34AB4655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1488D" w14:textId="3162AC77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Iraq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9222A" w14:textId="73964662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4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07009" w14:textId="7E0FEBDF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37033.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6EDBF" w14:textId="6D936001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BA87A" w14:textId="58A26051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620620</w:t>
            </w:r>
          </w:p>
        </w:tc>
      </w:tr>
      <w:tr w:rsidR="009E02B1" w:rsidRPr="006F4822" w14:paraId="3C92B07A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607F1" w14:textId="42275F17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Ire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B72F4" w14:textId="3D157131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3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5E2A5" w14:textId="098570F2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44360.0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48BE9" w14:textId="4C668B9F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85DC9" w14:textId="51E7835B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97553</w:t>
            </w:r>
          </w:p>
        </w:tc>
      </w:tr>
      <w:tr w:rsidR="009E02B1" w:rsidRPr="006F4822" w14:paraId="502892E5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90498" w14:textId="58D8BA0E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Isra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237FA" w14:textId="31E67FAF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4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A35DB" w14:textId="5D9E6C0B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79182.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0E9B3" w14:textId="242732DC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25B62" w14:textId="673D8841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652246</w:t>
            </w:r>
          </w:p>
        </w:tc>
      </w:tr>
      <w:tr w:rsidR="009E02B1" w:rsidRPr="006F4822" w14:paraId="265B2FDA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8424B" w14:textId="42CDC74B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Ital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40EB0" w14:textId="5F467132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6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44ECE" w14:textId="18C9002C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755731.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FF8A5" w14:textId="2952FCB2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2BA8B" w14:textId="0E6BC95E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560957</w:t>
            </w:r>
          </w:p>
        </w:tc>
      </w:tr>
      <w:tr w:rsidR="009E02B1" w:rsidRPr="006F4822" w14:paraId="3DDB0EAA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7915E" w14:textId="4E47F8EE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Jamai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08E74" w14:textId="502944CC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2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5C0AD" w14:textId="130B5591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5159.3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D59BB" w14:textId="5315F43B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82D35" w14:textId="291A9F08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5778</w:t>
            </w:r>
          </w:p>
        </w:tc>
      </w:tr>
      <w:tr w:rsidR="009E02B1" w:rsidRPr="006F4822" w14:paraId="22D9424A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E6361" w14:textId="123BF0BC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Jap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74EFC" w14:textId="2E53CE76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7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E1613" w14:textId="6C2FEFFF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94481.2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1D2C3" w14:textId="396BF6AF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F400E" w14:textId="1AFB503E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91956</w:t>
            </w:r>
          </w:p>
        </w:tc>
      </w:tr>
      <w:tr w:rsidR="009E02B1" w:rsidRPr="006F4822" w14:paraId="5B71BAD0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0C543" w14:textId="1EA72D1B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Jord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C4D8A" w14:textId="7FE25915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3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79BCB" w14:textId="3E03F102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1418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0B3E8" w14:textId="4D615E87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29A2E" w14:textId="23407614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28062</w:t>
            </w:r>
          </w:p>
        </w:tc>
      </w:tr>
      <w:tr w:rsidR="009E02B1" w:rsidRPr="006F4822" w14:paraId="6CBBAB2C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8B12E" w14:textId="17EBC22F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Kazakhst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1EF9B" w14:textId="741C47CA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2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1C222" w14:textId="6654034B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76994.0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16E5E" w14:textId="24EE6B0F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3C1BA" w14:textId="0236B1B4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37029</w:t>
            </w:r>
          </w:p>
        </w:tc>
      </w:tr>
      <w:tr w:rsidR="009E02B1" w:rsidRPr="006F4822" w14:paraId="191556F4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2B66F" w14:textId="07A3D800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Keny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DBF7A" w14:textId="7013F560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2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78E99" w14:textId="0A0AB2FC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5802.4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67745" w14:textId="0E8C63FC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A7D4B" w14:textId="6B90E8FE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00856</w:t>
            </w:r>
          </w:p>
        </w:tc>
      </w:tr>
      <w:tr w:rsidR="009E02B1" w:rsidRPr="006F4822" w14:paraId="36EC5599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584AA" w14:textId="157F5BA9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Kosov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F462C" w14:textId="681B88AD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2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3ECB7" w14:textId="43563FB8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8873.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CDD15" w14:textId="0799C169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A35BC" w14:textId="27595F3D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60218</w:t>
            </w:r>
          </w:p>
        </w:tc>
      </w:tr>
      <w:tr w:rsidR="009E02B1" w:rsidRPr="006F4822" w14:paraId="2686487A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CA26E" w14:textId="723B8626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Kuwai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01340" w14:textId="5458599D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4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F6E6B" w14:textId="37CF2303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56602.4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BD57D" w14:textId="44844A99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9F55B" w14:textId="7290ECA1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65843</w:t>
            </w:r>
          </w:p>
        </w:tc>
      </w:tr>
      <w:tr w:rsidR="009E02B1" w:rsidRPr="006F4822" w14:paraId="18F305A8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72E71" w14:textId="7DF6A03D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Kyrgyzst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D486B" w14:textId="13E2F0BF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2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00086" w14:textId="5780FE81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0790.9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0CB60" w14:textId="2DDEB60C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712A5" w14:textId="550F382A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84588</w:t>
            </w:r>
          </w:p>
        </w:tc>
      </w:tr>
      <w:tr w:rsidR="009E02B1" w:rsidRPr="006F4822" w14:paraId="2C91BF0B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CBCF9" w14:textId="193212B3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La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A661C" w14:textId="071ED254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1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C2F38" w14:textId="39F10EE5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9.3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C3229" w14:textId="62C5263B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D3F49" w14:textId="23083933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44</w:t>
            </w:r>
          </w:p>
        </w:tc>
      </w:tr>
      <w:tr w:rsidR="009E02B1" w:rsidRPr="006F4822" w14:paraId="09D3BDFF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AD5A5" w14:textId="15324130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Latv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3142D" w14:textId="24182FA5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3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9D84B" w14:textId="4C6A6E50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6918.5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B75D6" w14:textId="492F7B09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45C3F" w14:textId="5540CE11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66652</w:t>
            </w:r>
          </w:p>
        </w:tc>
      </w:tr>
      <w:tr w:rsidR="009E02B1" w:rsidRPr="006F4822" w14:paraId="6F75DB01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CA2B3" w14:textId="3214BEE3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lastRenderedPageBreak/>
              <w:t>Leban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A764F" w14:textId="5160BB83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4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980E8" w14:textId="1CFCC653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79194.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2ED57" w14:textId="4A93CE59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81120" w14:textId="35FC161B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03072</w:t>
            </w:r>
          </w:p>
        </w:tc>
      </w:tr>
      <w:tr w:rsidR="009E02B1" w:rsidRPr="006F4822" w14:paraId="4465D77A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FA229" w14:textId="59B77CE4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Lesoth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CCED8" w14:textId="647D1E9D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6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8070B" w14:textId="097A1DD6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991.3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2EAEB" w14:textId="5D75AE45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AFC83" w14:textId="7A359154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8900</w:t>
            </w:r>
          </w:p>
        </w:tc>
      </w:tr>
      <w:tr w:rsidR="009E02B1" w:rsidRPr="006F4822" w14:paraId="101B9F02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82B68" w14:textId="6C109B67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Liber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5DE37" w14:textId="6B1B8626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2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ACEFA" w14:textId="17C60CD4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626.9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33558" w14:textId="6CA032D8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259CC" w14:textId="10E87B72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944</w:t>
            </w:r>
          </w:p>
        </w:tc>
      </w:tr>
      <w:tr w:rsidR="009E02B1" w:rsidRPr="006F4822" w14:paraId="61DB09BF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FD68A" w14:textId="12CB2C2E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Liby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61233" w14:textId="6EC6A6FA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1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4EC7E" w14:textId="75E3F0E3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40407.6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17FEF" w14:textId="5D6D7C47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5A580" w14:textId="264754CA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19402</w:t>
            </w:r>
          </w:p>
        </w:tc>
      </w:tr>
      <w:tr w:rsidR="009E02B1" w:rsidRPr="006F4822" w14:paraId="4DBF7391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1D3F5" w14:textId="3E7C2BA3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Liechtenste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D233C" w14:textId="4EBFAB82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3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DAEB5" w14:textId="30673C79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780.8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41D89" w14:textId="0AB55289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DEB0F" w14:textId="596A6CB4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497</w:t>
            </w:r>
          </w:p>
        </w:tc>
      </w:tr>
      <w:tr w:rsidR="009E02B1" w:rsidRPr="006F4822" w14:paraId="01989DBF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168B4" w14:textId="3DDC2894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Lithua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A91DD" w14:textId="1BF4EE5F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3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AA846" w14:textId="50E9D97F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53803.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648DE" w14:textId="4830A1A2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63268" w14:textId="30946846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82898</w:t>
            </w:r>
          </w:p>
        </w:tc>
      </w:tr>
      <w:tr w:rsidR="009E02B1" w:rsidRPr="006F4822" w14:paraId="3E37704B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85352" w14:textId="33BE6EC9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Luxembour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14DB4" w14:textId="24E6D900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3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EBA52" w14:textId="22B1C03D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6236.5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EC404" w14:textId="6DC5FAE7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29A55" w14:textId="6AF51C87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50733</w:t>
            </w:r>
          </w:p>
        </w:tc>
      </w:tr>
      <w:tr w:rsidR="009E02B1" w:rsidRPr="006F4822" w14:paraId="4CCC8010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BB6AC" w14:textId="389F527F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Madagasca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BE4FC" w14:textId="6FEEB41B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1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C852C" w14:textId="619DD187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7575.9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D9280" w14:textId="781E98BA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9DDBE" w14:textId="548F4463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9065</w:t>
            </w:r>
          </w:p>
        </w:tc>
      </w:tr>
      <w:tr w:rsidR="009E02B1" w:rsidRPr="006F4822" w14:paraId="0F76C16B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9CEEF" w14:textId="78A4E7D2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Malaw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4A0F4" w14:textId="6335E073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0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FB3B1" w14:textId="3AC57E93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4413.8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D5B4D" w14:textId="1A321C35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4762F" w14:textId="7532910B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4365</w:t>
            </w:r>
          </w:p>
        </w:tc>
      </w:tr>
      <w:tr w:rsidR="009E02B1" w:rsidRPr="006F4822" w14:paraId="4ABD2E02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6DF44" w14:textId="23D18874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Malays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012CA" w14:textId="370771F5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7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D961D" w14:textId="57A2B25C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47608.4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4C25B" w14:textId="21BEF948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10583" w14:textId="3612BF38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19173</w:t>
            </w:r>
          </w:p>
        </w:tc>
      </w:tr>
      <w:tr w:rsidR="009E02B1" w:rsidRPr="006F4822" w14:paraId="70A62047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ADE23" w14:textId="63C9101E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Maldiv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8D5A3" w14:textId="407DE671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3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8776E" w14:textId="0D8C7AB5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5425.3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A66B0" w14:textId="3FB90B91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262D4" w14:textId="7022C260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6056</w:t>
            </w:r>
          </w:p>
        </w:tc>
      </w:tr>
      <w:tr w:rsidR="009E02B1" w:rsidRPr="006F4822" w14:paraId="22B301B6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125A7" w14:textId="775E7841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Mal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E33D5" w14:textId="4FE84B2A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1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76D1C" w14:textId="7CA64955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216.0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1B93D" w14:textId="60282326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C52D8" w14:textId="71E6CE34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8100</w:t>
            </w:r>
          </w:p>
        </w:tc>
      </w:tr>
      <w:tr w:rsidR="009E02B1" w:rsidRPr="006F4822" w14:paraId="4F9370B9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56368" w14:textId="0B730579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Malt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360C7" w14:textId="2C75DBEB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3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47D85" w14:textId="6DEFED4C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5114.7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03F3F" w14:textId="5428D685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704E4" w14:textId="36D0A8AE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8027</w:t>
            </w:r>
          </w:p>
        </w:tc>
      </w:tr>
      <w:tr w:rsidR="009E02B1" w:rsidRPr="006F4822" w14:paraId="41843093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85780" w14:textId="2B73B9F5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Marshall Islan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1B1B9" w14:textId="6C673C7C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9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BF973" w14:textId="38FA2032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.0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D7231" w14:textId="39B2907F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28B3B" w14:textId="426B1899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4</w:t>
            </w:r>
          </w:p>
        </w:tc>
      </w:tr>
      <w:tr w:rsidR="009E02B1" w:rsidRPr="006F4822" w14:paraId="41A5B6B4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83E97" w14:textId="62F6009D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Maurita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5C965" w14:textId="33998BB2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2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C1DC8" w14:textId="6A9E36C2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4878.6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F3F53" w14:textId="026C0057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D1970" w14:textId="68BC5ADF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6662</w:t>
            </w:r>
          </w:p>
        </w:tc>
      </w:tr>
      <w:tr w:rsidR="009E02B1" w:rsidRPr="006F4822" w14:paraId="5D5E62CE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EE924" w14:textId="49D899D0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Mauriti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2C413" w14:textId="0C64A409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2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8D703" w14:textId="697DAD0C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09.5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D33DA" w14:textId="4F394D9E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B2104" w14:textId="570223ED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582</w:t>
            </w:r>
          </w:p>
        </w:tc>
      </w:tr>
      <w:tr w:rsidR="009E02B1" w:rsidRPr="006F4822" w14:paraId="15A8D3C5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15633" w14:textId="2F173EB1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Mexic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4A272" w14:textId="3291FCAD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4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8A091" w14:textId="387FE4CB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536228.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4BA82" w14:textId="47A11AA4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3F348" w14:textId="1A703396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869708</w:t>
            </w:r>
          </w:p>
        </w:tc>
      </w:tr>
      <w:tr w:rsidR="009E02B1" w:rsidRPr="006F4822" w14:paraId="479B7B44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0F267" w14:textId="7B066F86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Micronesia (coun</w:t>
            </w:r>
            <w:r>
              <w:t>try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017FB" w14:textId="31B47EDC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4EBB9" w14:textId="113E8944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3F57F" w14:textId="45165466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DC215" w14:textId="09136474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</w:tr>
      <w:tr w:rsidR="009E02B1" w:rsidRPr="006F4822" w14:paraId="41FD68D2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4BF2A" w14:textId="77607989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Moldov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67178" w14:textId="2A75BA1A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3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BDFD0" w14:textId="7395CBB2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51270.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5F285" w14:textId="291C5B0B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5CEDB" w14:textId="2CB89339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60086</w:t>
            </w:r>
          </w:p>
        </w:tc>
      </w:tr>
      <w:tr w:rsidR="009E02B1" w:rsidRPr="006F4822" w14:paraId="661F58B1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B2226" w14:textId="2D3A2B25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Monac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9C7D3" w14:textId="334385F2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3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3B015" w14:textId="16D1FE56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55.5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70BF0" w14:textId="37041AA9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1EF1F" w14:textId="41183D76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499</w:t>
            </w:r>
          </w:p>
        </w:tc>
      </w:tr>
      <w:tr w:rsidR="009E02B1" w:rsidRPr="006F4822" w14:paraId="463B3A60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A75BC" w14:textId="022F968A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Mongol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39BAA" w14:textId="30463882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2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7B7F3" w14:textId="46C9CF29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449.4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8D466" w14:textId="4717FED0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90ED8" w14:textId="0C938756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832</w:t>
            </w:r>
          </w:p>
        </w:tc>
      </w:tr>
      <w:tr w:rsidR="009E02B1" w:rsidRPr="006F4822" w14:paraId="76B934DF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B60C5" w14:textId="43436100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Montenegr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C54FD" w14:textId="42086501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2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52535" w14:textId="447CD7F9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8945.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13E0A" w14:textId="4A7AED31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5F306" w14:textId="0018BD6D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61972</w:t>
            </w:r>
          </w:p>
        </w:tc>
      </w:tr>
      <w:tr w:rsidR="009E02B1" w:rsidRPr="006F4822" w14:paraId="47D44089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E4D6B" w14:textId="1CE4A038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Morocc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CC5D5" w14:textId="6CF2842F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3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E4C8E" w14:textId="791943FD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66255.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BA4B3" w14:textId="451CD5E6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A3AF2" w14:textId="78594851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471438</w:t>
            </w:r>
          </w:p>
        </w:tc>
      </w:tr>
      <w:tr w:rsidR="009E02B1" w:rsidRPr="006F4822" w14:paraId="63C5A4B1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CB3D1" w14:textId="503B5FE8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Mozambiq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B2FEB" w14:textId="4047E2CE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A1FCA" w14:textId="219A11E4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9045.8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264EB" w14:textId="40AE5477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671B8" w14:textId="2997C7CB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9460</w:t>
            </w:r>
          </w:p>
        </w:tc>
      </w:tr>
      <w:tr w:rsidR="009E02B1" w:rsidRPr="006F4822" w14:paraId="38189FCB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BF617" w14:textId="13A2EE04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Myanma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C9763" w14:textId="2DDC028D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1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8924B" w14:textId="6AE1A686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49328.2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145A6" w14:textId="377D7C8C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9DB8E" w14:textId="31DA344B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40354</w:t>
            </w:r>
          </w:p>
        </w:tc>
      </w:tr>
      <w:tr w:rsidR="009E02B1" w:rsidRPr="006F4822" w14:paraId="7E373099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6F3FB" w14:textId="0C2E2C7B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Namib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AB7BB" w14:textId="118C4127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2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748B7" w14:textId="04DC4564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9537.2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D6EC6" w14:textId="7C146520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F50AF" w14:textId="67AD818A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4168</w:t>
            </w:r>
          </w:p>
        </w:tc>
      </w:tr>
      <w:tr w:rsidR="009E02B1" w:rsidRPr="006F4822" w14:paraId="32203B4D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0546C" w14:textId="331D2560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Nep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36A01" w14:textId="3D39D8E8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7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6A019" w14:textId="7BD9E1A3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00989.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8C31C" w14:textId="7B043FCB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1F5D1" w14:textId="2230BA60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71118</w:t>
            </w:r>
          </w:p>
        </w:tc>
      </w:tr>
      <w:tr w:rsidR="009E02B1" w:rsidRPr="006F4822" w14:paraId="35504800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FD3DD" w14:textId="14BD28D9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Netherlan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F856D" w14:textId="78E51CBB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4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E6CA7" w14:textId="0183E779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98779.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B3C80" w14:textId="7177F19C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CE1D3" w14:textId="5017C39F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995300</w:t>
            </w:r>
          </w:p>
        </w:tc>
      </w:tr>
      <w:tr w:rsidR="009E02B1" w:rsidRPr="006F4822" w14:paraId="10668D84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6F4A6" w14:textId="56111F1B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New Zea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47D8A" w14:textId="4A6A5C2D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4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0ECEE" w14:textId="701F6365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569.4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E191E" w14:textId="2E8EED39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63F48" w14:textId="01A8DB4C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307</w:t>
            </w:r>
          </w:p>
        </w:tc>
      </w:tr>
      <w:tr w:rsidR="009E02B1" w:rsidRPr="006F4822" w14:paraId="3E0DB496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FCB0F" w14:textId="64889420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Nicaragu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DCA94" w14:textId="43C17B26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2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15839" w14:textId="7E4E5F5D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315.1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24EFC" w14:textId="5C4963D8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CEFF0" w14:textId="355FEF46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6253</w:t>
            </w:r>
          </w:p>
        </w:tc>
      </w:tr>
      <w:tr w:rsidR="009E02B1" w:rsidRPr="006F4822" w14:paraId="5CFA9F10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5B5A3" w14:textId="728FB549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Nig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5EB35" w14:textId="1316E43E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1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D248D" w14:textId="3416C6AA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037.5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FF5F6" w14:textId="1923943D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BB5D0" w14:textId="1F14782A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4537</w:t>
            </w:r>
          </w:p>
        </w:tc>
      </w:tr>
      <w:tr w:rsidR="009E02B1" w:rsidRPr="006F4822" w14:paraId="3F79074A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512FD" w14:textId="4E173FD9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Niger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63625" w14:textId="328FA731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4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81929" w14:textId="47557999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4247.3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A0D10" w14:textId="2CFCEB8B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4107B" w14:textId="53101E06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31918</w:t>
            </w:r>
          </w:p>
        </w:tc>
      </w:tr>
      <w:tr w:rsidR="009E02B1" w:rsidRPr="006F4822" w14:paraId="338CA9CF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97C19" w14:textId="7914E297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North Macedo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A993B" w14:textId="58A7DCE8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4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55795" w14:textId="3A2377C5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0104.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DBF3B" w14:textId="616DF807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DF494" w14:textId="3B61D1BC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92753</w:t>
            </w:r>
          </w:p>
        </w:tc>
      </w:tr>
      <w:tr w:rsidR="009E02B1" w:rsidRPr="006F4822" w14:paraId="2192B6D4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B2E16" w14:textId="532E7775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Norwa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3CB32" w14:textId="61A3A0FF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4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728C3" w14:textId="69EEEF9C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7054.3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39462" w14:textId="3C5F6759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061C0" w14:textId="051FBEDE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63262</w:t>
            </w:r>
          </w:p>
        </w:tc>
      </w:tr>
      <w:tr w:rsidR="009E02B1" w:rsidRPr="006F4822" w14:paraId="63FDF525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C9FB6" w14:textId="059B99BB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O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7C18B" w14:textId="72B7613A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4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89C5B" w14:textId="7CEB0FC7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50701.7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32501" w14:textId="245C5A05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F57F5" w14:textId="526878BB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34524</w:t>
            </w:r>
          </w:p>
        </w:tc>
      </w:tr>
      <w:tr w:rsidR="009E02B1" w:rsidRPr="006F4822" w14:paraId="3DDDB35E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26D8D" w14:textId="69427B80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Pakist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17D48" w14:textId="3AA2C017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4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022CD" w14:textId="4CB10D42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70293.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3DED3" w14:textId="74131658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82203" w14:textId="78E31752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547648</w:t>
            </w:r>
          </w:p>
        </w:tc>
      </w:tr>
      <w:tr w:rsidR="009E02B1" w:rsidRPr="006F4822" w14:paraId="02809F56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6F4A9" w14:textId="6D782D80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Palest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4FD97" w14:textId="7B1303CA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3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16FFC" w14:textId="4C1E70C2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50157.9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1E020" w14:textId="7CF4D7FC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013B4" w14:textId="4D871D4B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59443</w:t>
            </w:r>
          </w:p>
        </w:tc>
      </w:tr>
      <w:tr w:rsidR="009E02B1" w:rsidRPr="006F4822" w14:paraId="20C6DECF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D4989" w14:textId="4809E58E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Panam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AD574" w14:textId="3D9B6FA9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2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B94F7" w14:textId="14F56015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89974.9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E88B2" w14:textId="07BEE4E8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EDAA5" w14:textId="249AD66C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21103</w:t>
            </w:r>
          </w:p>
        </w:tc>
      </w:tr>
      <w:tr w:rsidR="009E02B1" w:rsidRPr="006F4822" w14:paraId="5E4FCF45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E7036" w14:textId="75B9982D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Paragua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38642" w14:textId="377B9EB2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3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2661F" w14:textId="0DA7506F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42623.2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48C6D" w14:textId="3D947E82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C1148" w14:textId="3DC73B55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33781</w:t>
            </w:r>
          </w:p>
        </w:tc>
      </w:tr>
      <w:tr w:rsidR="009E02B1" w:rsidRPr="006F4822" w14:paraId="750B5D98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F7B49" w14:textId="5CD0F439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Peru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9649A" w14:textId="4E743A39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3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553EA" w14:textId="4B2EFD6A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90101.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12E65" w14:textId="323D2EBB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DB23C" w14:textId="79505C45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138239</w:t>
            </w:r>
          </w:p>
        </w:tc>
      </w:tr>
      <w:tr w:rsidR="009E02B1" w:rsidRPr="006F4822" w14:paraId="7599EE3C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27A17" w14:textId="21D07C32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Philippin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2B785" w14:textId="6DED2383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6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74A1F" w14:textId="4D5D90A2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90087.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37B2E" w14:textId="3C3E2711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9471D" w14:textId="02BCE87B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527272</w:t>
            </w:r>
          </w:p>
        </w:tc>
      </w:tr>
      <w:tr w:rsidR="009E02B1" w:rsidRPr="006F4822" w14:paraId="4A3B276C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577AC" w14:textId="49FA1937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Po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CCF56" w14:textId="74CA3DAE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3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AE585" w14:textId="4A9A38C1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503521.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3D989" w14:textId="62B0CF52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D3BC7" w14:textId="26F2BB15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515889</w:t>
            </w:r>
          </w:p>
        </w:tc>
      </w:tr>
      <w:tr w:rsidR="009E02B1" w:rsidRPr="006F4822" w14:paraId="7B9967E5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423D0" w14:textId="1A6CC5CC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Portug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ECAA3" w14:textId="71CAFDCD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3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0B486" w14:textId="70541213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72793.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A1BF8" w14:textId="7C2C6AED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FE822" w14:textId="10239645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726321</w:t>
            </w:r>
          </w:p>
        </w:tc>
      </w:tr>
      <w:tr w:rsidR="009E02B1" w:rsidRPr="006F4822" w14:paraId="1AFF9688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3ACA9" w14:textId="3A6BA581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Qata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39B99" w14:textId="2DCE7BE7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3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50C03" w14:textId="3105F46C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52842.8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A70E1" w14:textId="2FA087A8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964DF" w14:textId="3E5B0C66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51720</w:t>
            </w:r>
          </w:p>
        </w:tc>
      </w:tr>
      <w:tr w:rsidR="009E02B1" w:rsidRPr="006F4822" w14:paraId="34B8D0BF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E98E0" w14:textId="443338B3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Roma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BAF6E" w14:textId="7E27C76A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4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5D192" w14:textId="23442643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3545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5BA3D" w14:textId="2F206AAC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674BB" w14:textId="39403432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730056</w:t>
            </w:r>
          </w:p>
        </w:tc>
      </w:tr>
      <w:tr w:rsidR="009E02B1" w:rsidRPr="006F4822" w14:paraId="78A01D65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D0CAC" w14:textId="1A4B3B30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Russ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C01CC" w14:textId="1B23FB33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6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DA463" w14:textId="1AD0C5E2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09271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8230F" w14:textId="10F4C229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5E006" w14:textId="0229ECFE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825739</w:t>
            </w:r>
          </w:p>
        </w:tc>
      </w:tr>
      <w:tr w:rsidR="009E02B1" w:rsidRPr="006F4822" w14:paraId="5EE0AA91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49604" w14:textId="4053B32F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Rwan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BE7B4" w14:textId="3CAABE01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2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4AC78" w14:textId="4C570AC4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529.2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96DC2" w14:textId="6512D7FF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47030" w14:textId="40C51FA5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5459</w:t>
            </w:r>
          </w:p>
        </w:tc>
      </w:tr>
      <w:tr w:rsidR="009E02B1" w:rsidRPr="006F4822" w14:paraId="37574037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C614D" w14:textId="52D4EDED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Saint Kitts and</w:t>
            </w:r>
            <w:r>
              <w:t xml:space="preserve"> Nev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DC500" w14:textId="077A069E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1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B7EEC" w14:textId="4B77C957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6.9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0E91E" w14:textId="75AB8C6C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C0561" w14:textId="48E3CC3E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8</w:t>
            </w:r>
          </w:p>
        </w:tc>
      </w:tr>
      <w:tr w:rsidR="009E02B1" w:rsidRPr="006F4822" w14:paraId="4F2FD718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75FFD" w14:textId="592E535C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lastRenderedPageBreak/>
              <w:t>Saint Luc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A36DE" w14:textId="0F374B85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2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7A0D6" w14:textId="0B4F53E8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20.2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228CF" w14:textId="6889C8A7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43270" w14:textId="1CEFE9C7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411</w:t>
            </w:r>
          </w:p>
        </w:tc>
      </w:tr>
      <w:tr w:rsidR="009E02B1" w:rsidRPr="006F4822" w14:paraId="7FDDA6CB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B8D8E" w14:textId="1F36C6D8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Saint Vincent an</w:t>
            </w:r>
            <w:r>
              <w:t>d the Grenadin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2789F" w14:textId="4CF74762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2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A454E" w14:textId="0444FF5A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58.9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17723" w14:textId="61D2B468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43D3A" w14:textId="56DEA594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901</w:t>
            </w:r>
          </w:p>
        </w:tc>
      </w:tr>
      <w:tr w:rsidR="009E02B1" w:rsidRPr="006F4822" w14:paraId="55777648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4B9F2" w14:textId="5B3D1052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Samo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E7106" w14:textId="5A05CD72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7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2D39C" w14:textId="543FAA47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0.3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CFF1B" w14:textId="6F35136E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39D53" w14:textId="001828B3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</w:t>
            </w:r>
          </w:p>
        </w:tc>
      </w:tr>
      <w:tr w:rsidR="009E02B1" w:rsidRPr="006F4822" w14:paraId="01D8919E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18F2E" w14:textId="18ED44DF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San Mari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ECE8C" w14:textId="50C3C9B0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4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6ADD8" w14:textId="389EF737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750.2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82144" w14:textId="2A0971E5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119D3" w14:textId="3F28191A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025</w:t>
            </w:r>
          </w:p>
        </w:tc>
      </w:tr>
      <w:tr w:rsidR="009E02B1" w:rsidRPr="006F4822" w14:paraId="20AB0093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70554" w14:textId="75B89F01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Sao Tome and Pri</w:t>
            </w:r>
            <w:r>
              <w:t>ncip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46ACA" w14:textId="13DA7296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0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1C14A" w14:textId="1B8B48CD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34.5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12206" w14:textId="1A95C958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340D4" w14:textId="3B58FF7F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259</w:t>
            </w:r>
          </w:p>
        </w:tc>
      </w:tr>
      <w:tr w:rsidR="009E02B1" w:rsidRPr="006F4822" w14:paraId="203BC40C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1CF1B" w14:textId="3C36E030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Saudi Arab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3387F" w14:textId="5360AC85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3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B1304" w14:textId="7D608645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41471.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540BF" w14:textId="1583CD37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18D04" w14:textId="34F8894C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68329</w:t>
            </w:r>
          </w:p>
        </w:tc>
      </w:tr>
      <w:tr w:rsidR="009E02B1" w:rsidRPr="006F4822" w14:paraId="7D4CBC87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CC1EC" w14:textId="5343757D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Seneg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8521A" w14:textId="1F5897AA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3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28158" w14:textId="5177A2C7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7350.5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8D4E6" w14:textId="757D6536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C63C7" w14:textId="40F475A8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6927</w:t>
            </w:r>
          </w:p>
        </w:tc>
      </w:tr>
      <w:tr w:rsidR="009E02B1" w:rsidRPr="006F4822" w14:paraId="089FE24D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99530" w14:textId="6338DBEA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Serb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CF594" w14:textId="5FE07D47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3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60FE0" w14:textId="36C39B25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21900.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BC770" w14:textId="371BDE9C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EDCF9" w14:textId="4F1D70BF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97002</w:t>
            </w:r>
          </w:p>
        </w:tc>
      </w:tr>
      <w:tr w:rsidR="009E02B1" w:rsidRPr="006F4822" w14:paraId="0260C492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94D08" w14:textId="0DAC87EE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Seychell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D1A6C" w14:textId="01ED6B9E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2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B9E71" w14:textId="7E5802AF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24.4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A1C9C" w14:textId="7445BCAE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8520F" w14:textId="4D3D7365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223</w:t>
            </w:r>
          </w:p>
        </w:tc>
      </w:tr>
      <w:tr w:rsidR="009E02B1" w:rsidRPr="006F4822" w14:paraId="02AFC979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1D494" w14:textId="69E8C073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Sierra Leo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50CCF" w14:textId="2CF91A2E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0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91FEB" w14:textId="7A7DA318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905.6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A2F1E" w14:textId="704233CF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E8D4E" w14:textId="10F819EF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634</w:t>
            </w:r>
          </w:p>
        </w:tc>
      </w:tr>
      <w:tr w:rsidR="009E02B1" w:rsidRPr="006F4822" w14:paraId="5745E2F0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0DC28" w14:textId="533D9465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Singapo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AC306" w14:textId="59E94C39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7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89B84" w14:textId="29BCB8E0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3672.3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2E4BA" w14:textId="3DE43D28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DA23E" w14:textId="57690064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59565</w:t>
            </w:r>
          </w:p>
        </w:tc>
      </w:tr>
      <w:tr w:rsidR="009E02B1" w:rsidRPr="006F4822" w14:paraId="3C2366F8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FF6CB" w14:textId="3FE5D8F2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Slovak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B9FE9" w14:textId="473B8172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3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2A981" w14:textId="0023B9C6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72449.1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D7715" w14:textId="4658EA29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E2378" w14:textId="3AFE6AD4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50357</w:t>
            </w:r>
          </w:p>
        </w:tc>
      </w:tr>
      <w:tr w:rsidR="009E02B1" w:rsidRPr="006F4822" w14:paraId="6C48E579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21C29" w14:textId="565E7D48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Slove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F16E0" w14:textId="4AB96134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3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D823D" w14:textId="6B865073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49068.2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A4974" w14:textId="32D1836B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0EB8A" w14:textId="0DC83F8B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66836</w:t>
            </w:r>
          </w:p>
        </w:tc>
      </w:tr>
      <w:tr w:rsidR="009E02B1" w:rsidRPr="006F4822" w14:paraId="559B9236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832B7" w14:textId="1D655EC2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Solomon Islan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E75B7" w14:textId="39456510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1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6C227" w14:textId="41AF617C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4.8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30F62" w14:textId="0DF0019D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20BCD" w14:textId="37BD4C05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7</w:t>
            </w:r>
          </w:p>
        </w:tc>
      </w:tr>
      <w:tr w:rsidR="009E02B1" w:rsidRPr="006F4822" w14:paraId="719E3AE9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4FA2F" w14:textId="2BAEC989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Somal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EAB61" w14:textId="33717837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2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15499" w14:textId="417984CB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521.4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73970" w14:textId="01633C41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35EF2" w14:textId="64A9733C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4784</w:t>
            </w:r>
          </w:p>
        </w:tc>
      </w:tr>
      <w:tr w:rsidR="009E02B1" w:rsidRPr="006F4822" w14:paraId="1F08E3DF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6E40B" w14:textId="227D2788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South Afri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76D4F" w14:textId="75B1CACF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3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95E72" w14:textId="6263D9D1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418621.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900B8" w14:textId="6AD2A71A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D93B8" w14:textId="6BE390EB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456309</w:t>
            </w:r>
          </w:p>
        </w:tc>
      </w:tr>
      <w:tr w:rsidR="009E02B1" w:rsidRPr="006F4822" w14:paraId="6F81489A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A9663" w14:textId="4AB30563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South Kor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82C88" w14:textId="1E48BB6E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7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12BB5" w14:textId="4A9BC0AD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9486.4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69179" w14:textId="08C51578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7BD2E" w14:textId="123F6AC6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78844</w:t>
            </w:r>
          </w:p>
        </w:tc>
      </w:tr>
      <w:tr w:rsidR="009E02B1" w:rsidRPr="006F4822" w14:paraId="4EC21B6B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B334F" w14:textId="7F7EBAC0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South Sud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C2A5B" w14:textId="1C0961D7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0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19191" w14:textId="789D9C44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140.8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A3D78" w14:textId="56C46C2B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4FD9D" w14:textId="08F20C1E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929</w:t>
            </w:r>
          </w:p>
        </w:tc>
      </w:tr>
      <w:tr w:rsidR="009E02B1" w:rsidRPr="006F4822" w14:paraId="7A1196CF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2B83C" w14:textId="2A04322E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Spa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28501" w14:textId="3FD78783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6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53B7A" w14:textId="405AB845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743438.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76F12" w14:textId="2DEDF106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CBE69" w14:textId="7EFBBC25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822805</w:t>
            </w:r>
          </w:p>
        </w:tc>
      </w:tr>
      <w:tr w:rsidR="009E02B1" w:rsidRPr="006F4822" w14:paraId="1A3FF071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38D25" w14:textId="045556EA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Sri Lank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A875A" w14:textId="246EFC74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7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76966" w14:textId="7DEC7EB6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6559.2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368DD" w14:textId="6A8BF1B6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AB509" w14:textId="39C0CFE9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64983</w:t>
            </w:r>
          </w:p>
        </w:tc>
      </w:tr>
      <w:tr w:rsidR="009E02B1" w:rsidRPr="006F4822" w14:paraId="45FBD769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7CE2F" w14:textId="35B2D71D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Sud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D9E37" w14:textId="19F4A1A7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2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B8636" w14:textId="2CED9122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8339.3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8A47A" w14:textId="6F6D2245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AB483" w14:textId="54684B48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9449</w:t>
            </w:r>
          </w:p>
        </w:tc>
      </w:tr>
      <w:tr w:rsidR="009E02B1" w:rsidRPr="006F4822" w14:paraId="5FB5535A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3BE78" w14:textId="2F40022E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Surina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EEDF0" w14:textId="378E32C9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2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B030D" w14:textId="3F85A1FC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667.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0F518" w14:textId="27EB2A40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77EB9" w14:textId="0E115FAB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8449</w:t>
            </w:r>
          </w:p>
        </w:tc>
      </w:tr>
      <w:tr w:rsidR="009E02B1" w:rsidRPr="006F4822" w14:paraId="25F56EAE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B7CDC" w14:textId="667C3085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Swede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1E39B" w14:textId="50544660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6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5896C" w14:textId="04970B98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57663.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5E574" w14:textId="0D56596B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0583A" w14:textId="5829F28C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576606</w:t>
            </w:r>
          </w:p>
        </w:tc>
      </w:tr>
      <w:tr w:rsidR="009E02B1" w:rsidRPr="006F4822" w14:paraId="3A54774C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3D93C" w14:textId="3A350E31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Switzer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1AC56" w14:textId="411B579F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4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D3B68" w14:textId="207AE63F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6509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CC84B" w14:textId="16C3D22B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CB1FA" w14:textId="6A9A293D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525095</w:t>
            </w:r>
          </w:p>
        </w:tc>
      </w:tr>
      <w:tr w:rsidR="009E02B1" w:rsidRPr="006F4822" w14:paraId="097C6ED2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17048" w14:textId="559F0886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Syr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D538B" w14:textId="78410F2B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AF015" w14:textId="78BFBDAC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4353.2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947BE" w14:textId="1754201B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2365D" w14:textId="38E3C8D0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4096</w:t>
            </w:r>
          </w:p>
        </w:tc>
      </w:tr>
      <w:tr w:rsidR="009E02B1" w:rsidRPr="006F4822" w14:paraId="2B1335B3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42A63" w14:textId="10525A5A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Taiw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ABF00" w14:textId="1AFC7635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7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E5530" w14:textId="24089B8D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31.2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70BBF" w14:textId="4698D602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A7B26" w14:textId="52124EC2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912</w:t>
            </w:r>
          </w:p>
        </w:tc>
      </w:tr>
      <w:tr w:rsidR="009E02B1" w:rsidRPr="006F4822" w14:paraId="38BC281C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FE627" w14:textId="5A8455C0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Tajikist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D1CA4" w14:textId="562236EC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7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09B70" w14:textId="543A0FA8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693.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80C0C" w14:textId="4B26C1B8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32C01" w14:textId="178EFBD1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3308</w:t>
            </w:r>
          </w:p>
        </w:tc>
      </w:tr>
      <w:tr w:rsidR="009E02B1" w:rsidRPr="006F4822" w14:paraId="700306BD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B9CDB" w14:textId="5681240E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Tanza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D3980" w14:textId="47413B3C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2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3C955" w14:textId="4F2F339C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50.5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F6F96" w14:textId="6CE8AA3D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89FB0" w14:textId="564376D9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509</w:t>
            </w:r>
          </w:p>
        </w:tc>
      </w:tr>
      <w:tr w:rsidR="009E02B1" w:rsidRPr="006F4822" w14:paraId="694B1397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67EC4" w14:textId="48AB8FAB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Thai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9F3A7" w14:textId="13D2C8C9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7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52E53" w14:textId="3F007DC5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207.1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F0C21" w14:textId="58D06044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12FFF" w14:textId="1032AB46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0454</w:t>
            </w:r>
          </w:p>
        </w:tc>
      </w:tr>
      <w:tr w:rsidR="009E02B1" w:rsidRPr="006F4822" w14:paraId="5DC29003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B6C6A" w14:textId="1C04E373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Tim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AC8D9" w14:textId="63ABFCEF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7D1FF" w14:textId="789A2D16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2.3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00F72" w14:textId="732979ED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D70F1" w14:textId="7C94DA6A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70</w:t>
            </w:r>
          </w:p>
        </w:tc>
      </w:tr>
      <w:tr w:rsidR="009E02B1" w:rsidRPr="006F4822" w14:paraId="218070D3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BA15A" w14:textId="183490C3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Tog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9C081" w14:textId="75AB1629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3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AE14A" w14:textId="6132B493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376.2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1B836" w14:textId="31CC76D3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4D1C7" w14:textId="275418C3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5092</w:t>
            </w:r>
          </w:p>
        </w:tc>
      </w:tr>
      <w:tr w:rsidR="009E02B1" w:rsidRPr="006F4822" w14:paraId="6ADBC977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5049A" w14:textId="46DF52A0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Trinidad and Tob</w:t>
            </w:r>
            <w:r>
              <w:t>ag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E5965" w14:textId="63101C18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2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83C2D" w14:textId="734DCF1E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991.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964F0" w14:textId="70258FBF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215D0" w14:textId="1F03A728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7566</w:t>
            </w:r>
          </w:p>
        </w:tc>
      </w:tr>
      <w:tr w:rsidR="009E02B1" w:rsidRPr="006F4822" w14:paraId="292DEF54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CD292" w14:textId="5CBD63C7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Tunis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6D3BA" w14:textId="4EC76251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3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55240" w14:textId="54FAD93C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58918.8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12642" w14:textId="0552566C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596FB" w14:textId="5D954BF6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10045</w:t>
            </w:r>
          </w:p>
        </w:tc>
      </w:tr>
      <w:tr w:rsidR="009E02B1" w:rsidRPr="006F4822" w14:paraId="1259CA3F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342AE" w14:textId="092F2F87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Turke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1ECE5" w14:textId="75E52017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2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9E54E" w14:textId="78156625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755429.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ED28D" w14:textId="5F7FAD9F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056AB" w14:textId="399B3970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485182</w:t>
            </w:r>
          </w:p>
        </w:tc>
      </w:tr>
      <w:tr w:rsidR="009E02B1" w:rsidRPr="006F4822" w14:paraId="46A304F5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08A7C" w14:textId="34E0137C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UA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D8859" w14:textId="3D87E6C9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7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474E2" w14:textId="19075880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78873.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4BE92" w14:textId="702A8C7A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FB0EB" w14:textId="04C78A56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06339</w:t>
            </w:r>
          </w:p>
        </w:tc>
      </w:tr>
      <w:tr w:rsidR="009E02B1" w:rsidRPr="006F4822" w14:paraId="3921DE85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1FFD2" w14:textId="465C66FE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U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00CCF" w14:textId="196016A5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6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81BDE" w14:textId="4C593C21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98325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1F61A" w14:textId="2CEAA8A3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B3736" w14:textId="575BC0EF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846851</w:t>
            </w:r>
          </w:p>
        </w:tc>
      </w:tr>
      <w:tr w:rsidR="009E02B1" w:rsidRPr="006F4822" w14:paraId="77FA72CF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26E3B" w14:textId="4A0A7FB9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US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BA613" w14:textId="1F54566A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7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EFC2B" w14:textId="3E984078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719943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CF295" w14:textId="57CA08AA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32CCB" w14:textId="36012D38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6321120</w:t>
            </w:r>
          </w:p>
        </w:tc>
      </w:tr>
      <w:tr w:rsidR="009E02B1" w:rsidRPr="006F4822" w14:paraId="3A5D4CBE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37432" w14:textId="71E82EF3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Ugan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D8BE4" w14:textId="7B3F3561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C689E" w14:textId="01C37EFF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2912.2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6577B" w14:textId="4171957F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6DA9B" w14:textId="1AD1B1AF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9606</w:t>
            </w:r>
          </w:p>
        </w:tc>
      </w:tr>
      <w:tr w:rsidR="009E02B1" w:rsidRPr="006F4822" w14:paraId="344047EC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5E619" w14:textId="2CD454D8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Ukra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91518" w14:textId="4FDB0807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3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ADC30" w14:textId="60FF0252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402486.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DE631" w14:textId="1C89945D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4E4F5" w14:textId="52A05493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263833</w:t>
            </w:r>
          </w:p>
        </w:tc>
      </w:tr>
      <w:tr w:rsidR="009E02B1" w:rsidRPr="006F4822" w14:paraId="06FD85AB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3F610" w14:textId="0E97C6FE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Urugua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388AD" w14:textId="40F36F49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2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F058C" w14:textId="03E72310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9466.9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4CE9B" w14:textId="00593006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70F2A" w14:textId="61ADCA6E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42128</w:t>
            </w:r>
          </w:p>
        </w:tc>
      </w:tr>
      <w:tr w:rsidR="009E02B1" w:rsidRPr="006F4822" w14:paraId="113A6C90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DA891" w14:textId="04BC4883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Uzbekist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8AC67" w14:textId="3226D555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2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AAA34" w14:textId="3692DE39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0544.6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09555" w14:textId="0776F43A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DD53E" w14:textId="57A50769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78755</w:t>
            </w:r>
          </w:p>
        </w:tc>
      </w:tr>
      <w:tr w:rsidR="009E02B1" w:rsidRPr="006F4822" w14:paraId="28622B34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39D44" w14:textId="164D08BC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Vanuatu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50215" w14:textId="63BA4603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8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DCB4C" w14:textId="7A101685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D237D" w14:textId="791F8983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73611" w14:textId="630A9726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</w:tr>
      <w:tr w:rsidR="009E02B1" w:rsidRPr="006F4822" w14:paraId="0AEDC34F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03BA3" w14:textId="727D1503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Vatic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CBC93" w14:textId="5364CE34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3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B1D82" w14:textId="1DFF1E49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8.2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7D05A" w14:textId="3D72AD2E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0FB83" w14:textId="5A9575C8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7</w:t>
            </w:r>
          </w:p>
        </w:tc>
      </w:tr>
      <w:tr w:rsidR="009E02B1" w:rsidRPr="006F4822" w14:paraId="71F7832C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A64C5" w14:textId="19B31CDC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Venezuel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8C6D0" w14:textId="101A2D74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2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FECF6" w14:textId="779D2D91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46292.5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25337" w14:textId="24A50086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F2126" w14:textId="6D09F7BD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27346</w:t>
            </w:r>
          </w:p>
        </w:tc>
      </w:tr>
      <w:tr w:rsidR="009E02B1" w:rsidRPr="006F4822" w14:paraId="53747C74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01D0E" w14:textId="5CB00746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Vietna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7757B" w14:textId="61433B8D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7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2CFE4" w14:textId="09887C64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537.2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E405C" w14:textId="52E12B68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7DDCA" w14:textId="10BF03F9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850</w:t>
            </w:r>
          </w:p>
        </w:tc>
      </w:tr>
      <w:tr w:rsidR="009E02B1" w:rsidRPr="006F4822" w14:paraId="24EEE32B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74176" w14:textId="51710F53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Worl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7251A" w14:textId="4D4A0261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7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76375" w14:textId="5510DC86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037138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F7A04" w14:textId="3ADD28F0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55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89E54" w14:textId="0684CB76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t>103422636</w:t>
            </w:r>
          </w:p>
        </w:tc>
      </w:tr>
      <w:tr w:rsidR="009E02B1" w:rsidRPr="006F4822" w14:paraId="6D73418B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8DBC9D" w14:textId="65353604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Yemen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89C4A1" w14:textId="7B24B436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98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49160D" w14:textId="28035851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773.86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DFC817" w14:textId="302947B8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0BEC41" w14:textId="36F21CF4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122</w:t>
            </w:r>
          </w:p>
        </w:tc>
      </w:tr>
      <w:tr w:rsidR="009E02B1" w:rsidRPr="006F4822" w14:paraId="6AFC9B1E" w14:textId="77777777" w:rsidTr="009E02B1">
        <w:trPr>
          <w:trHeight w:val="259"/>
          <w:jc w:val="center"/>
        </w:trPr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A659B8" w14:textId="15488440" w:rsidR="009E02B1" w:rsidRPr="006F4822" w:rsidRDefault="009E02B1" w:rsidP="009E02B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lastRenderedPageBreak/>
              <w:t>Zambi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CCDB28" w14:textId="7F4A8417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32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007C5A" w14:textId="517A838B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11491.5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AF550D" w14:textId="1EE0E81D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2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5E8AB8" w14:textId="5E9372D5" w:rsidR="009E02B1" w:rsidRPr="006F4822" w:rsidRDefault="009E02B1" w:rsidP="009E02B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C6E4A">
              <w:t>55042</w:t>
            </w:r>
          </w:p>
        </w:tc>
      </w:tr>
    </w:tbl>
    <w:p w14:paraId="0A1AD19F" w14:textId="77777777" w:rsidR="00E32CA8" w:rsidRDefault="00E32CA8"/>
    <w:sectPr w:rsidR="00E32C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EFCF1F" w14:textId="77777777" w:rsidR="009E02B1" w:rsidRDefault="009E02B1" w:rsidP="006F4822">
      <w:pPr>
        <w:spacing w:after="0" w:line="240" w:lineRule="auto"/>
      </w:pPr>
      <w:r>
        <w:separator/>
      </w:r>
    </w:p>
  </w:endnote>
  <w:endnote w:type="continuationSeparator" w:id="0">
    <w:p w14:paraId="1A90DB1B" w14:textId="77777777" w:rsidR="009E02B1" w:rsidRDefault="009E02B1" w:rsidP="006F48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78D617" w14:textId="77777777" w:rsidR="009E02B1" w:rsidRDefault="009E02B1" w:rsidP="006F4822">
      <w:pPr>
        <w:spacing w:after="0" w:line="240" w:lineRule="auto"/>
      </w:pPr>
      <w:r>
        <w:separator/>
      </w:r>
    </w:p>
  </w:footnote>
  <w:footnote w:type="continuationSeparator" w:id="0">
    <w:p w14:paraId="0A85EFFB" w14:textId="77777777" w:rsidR="009E02B1" w:rsidRDefault="009E02B1" w:rsidP="006F48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EyNjMzNTQ0NDA3s7RU0lEKTi0uzszPAykwrQUAoA7nmiwAAAA="/>
  </w:docVars>
  <w:rsids>
    <w:rsidRoot w:val="006F4822"/>
    <w:rsid w:val="00055FDA"/>
    <w:rsid w:val="00591057"/>
    <w:rsid w:val="006F4822"/>
    <w:rsid w:val="009B55B2"/>
    <w:rsid w:val="009E02B1"/>
    <w:rsid w:val="00B60F3C"/>
    <w:rsid w:val="00E32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94661"/>
  <w15:chartTrackingRefBased/>
  <w15:docId w15:val="{AC162C52-4CD3-44D7-A497-79EAAE5E8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F482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F4822"/>
    <w:rPr>
      <w:color w:val="954F72"/>
      <w:u w:val="single"/>
    </w:rPr>
  </w:style>
  <w:style w:type="paragraph" w:customStyle="1" w:styleId="msonormal0">
    <w:name w:val="msonormal"/>
    <w:basedOn w:val="Normal"/>
    <w:rsid w:val="006F48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F482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F482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F482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550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4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872</Words>
  <Characters>497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ufran Ahmad</dc:creator>
  <cp:keywords/>
  <dc:description/>
  <cp:lastModifiedBy>Ghufran Ahmad</cp:lastModifiedBy>
  <cp:revision>5</cp:revision>
  <dcterms:created xsi:type="dcterms:W3CDTF">2021-01-04T12:24:00Z</dcterms:created>
  <dcterms:modified xsi:type="dcterms:W3CDTF">2021-02-03T15:37:00Z</dcterms:modified>
</cp:coreProperties>
</file>